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>Table S1. Primers used for PCR analysis of splicing profiles.</w:t>
      </w:r>
      <w:r>
        <w:rPr/>
        <w:t xml:space="preserve"> Sequences of primers were taken from the previously published reports (referenced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4643"/>
        <w:gridCol w:w="2328"/>
      </w:tblGrid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arget transcript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imers: forward (F) and reverse (R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N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CCTGAATATGTGGTCCGAGACCCCCA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: </w:t>
            </w:r>
            <w:r>
              <w:rPr>
                <w:sz w:val="22"/>
                <w:szCs w:val="22"/>
              </w:rPr>
              <w:t>CTAGCTGCTTCCTCCGCCACCAGTA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9]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CAM1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GGTTGCTCTGATAGCAGTA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AGCCTGGAGATGCCTATTAG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c1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TCCTATCTCAGCGCCCTGC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: </w:t>
            </w:r>
            <w:r>
              <w:rPr>
                <w:sz w:val="22"/>
                <w:szCs w:val="22"/>
              </w:rPr>
              <w:t>GGACAGGACCAAGAACGAGGG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4]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pase-9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GCTCTTCCTTTGTTCATCTCC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CATCTGGCTCGGGGTTACTGC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2]</w:t>
            </w:r>
          </w:p>
        </w:tc>
      </w:tr>
      <w:tr>
        <w:trPr/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LI1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GAGCCCAGCGCCCAGACAG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GGCATCCGACAGAGGTGAGATGGAC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0:00:00Z</dcterms:created>
  <dc:creator>siRNA</dc:creator>
  <dc:description/>
  <cp:keywords/>
  <dc:language>en-US</dc:language>
  <cp:lastModifiedBy>siRNA</cp:lastModifiedBy>
  <dcterms:modified xsi:type="dcterms:W3CDTF">2010-10-08T10:50:00Z</dcterms:modified>
  <cp:revision>2</cp:revision>
  <dc:subject/>
  <dc:title>Table 1</dc:title>
</cp:coreProperties>
</file>